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808DC" w14:textId="7DDE98C2" w:rsidR="00D56EBA" w:rsidRPr="003462A0" w:rsidRDefault="00D56EBA" w:rsidP="00D56E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62A0">
        <w:rPr>
          <w:rFonts w:ascii="Times New Roman" w:hAnsi="Times New Roman" w:cs="Times New Roman"/>
          <w:b/>
          <w:sz w:val="24"/>
          <w:szCs w:val="24"/>
          <w:lang w:val="en-US"/>
        </w:rPr>
        <w:t>The impact of central obesity on the risk of hospitalization or death due to heart failure in type 1 diabetes: a 16-year</w:t>
      </w:r>
      <w:r w:rsidR="00840985" w:rsidRPr="003462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hort</w:t>
      </w:r>
      <w:r w:rsidRPr="003462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</w:t>
      </w:r>
    </w:p>
    <w:p w14:paraId="57155432" w14:textId="60BA3373" w:rsidR="00840985" w:rsidRPr="003462A0" w:rsidRDefault="00840985" w:rsidP="0084098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3462A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Erika B Parente, MD, PhD</w:t>
      </w:r>
      <w:r w:rsidRPr="003462A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i-FI"/>
        </w:rPr>
        <w:t>1,2,3</w:t>
      </w:r>
      <w:r w:rsidRPr="003462A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 Valma Harjutsalo, PhD</w:t>
      </w:r>
      <w:r w:rsidRPr="003462A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i-FI"/>
        </w:rPr>
        <w:t>1,2,3,4</w:t>
      </w:r>
      <w:r w:rsidRPr="003462A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 Carol Forsblom, PhD</w:t>
      </w:r>
      <w:r w:rsidRPr="003462A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i-FI"/>
        </w:rPr>
        <w:t>1,2,3</w:t>
      </w:r>
      <w:r w:rsidRPr="003462A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 Per-Henrik Groop,</w:t>
      </w:r>
      <w:r w:rsidRPr="003462A0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MD, </w:t>
      </w:r>
      <w:proofErr w:type="spellStart"/>
      <w:r w:rsidRPr="003462A0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DMSc</w:t>
      </w:r>
      <w:proofErr w:type="spellEnd"/>
      <w:r w:rsidRPr="003462A0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, FRCPE</w:t>
      </w:r>
      <w:r w:rsidRPr="003462A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i-FI"/>
        </w:rPr>
        <w:t xml:space="preserve"> 1,2,3,5</w:t>
      </w:r>
      <w:r w:rsidRPr="003462A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 on behalf of the FinnDiane Study Group</w:t>
      </w:r>
      <w:r w:rsidR="009A21AB" w:rsidRPr="003462A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p w14:paraId="5517F6E8" w14:textId="77777777" w:rsidR="00D56EBA" w:rsidRPr="003462A0" w:rsidRDefault="00D56EBA">
      <w:pPr>
        <w:rPr>
          <w:rFonts w:ascii="Times New Roman" w:hAnsi="Times New Roman" w:cs="Times New Roman"/>
          <w:caps/>
          <w:color w:val="000000" w:themeColor="text1"/>
          <w:sz w:val="24"/>
          <w:szCs w:val="24"/>
          <w:lang w:val="en-US"/>
        </w:rPr>
      </w:pPr>
    </w:p>
    <w:p w14:paraId="50B8F69D" w14:textId="381710A7" w:rsidR="002E537E" w:rsidRPr="003462A0" w:rsidRDefault="00BE3588">
      <w:pPr>
        <w:rPr>
          <w:rFonts w:ascii="Times New Roman" w:hAnsi="Times New Roman" w:cs="Times New Roman"/>
          <w:caps/>
          <w:sz w:val="24"/>
          <w:szCs w:val="24"/>
          <w:lang w:val="en-US"/>
        </w:rPr>
      </w:pPr>
      <w:r w:rsidRPr="003462A0">
        <w:rPr>
          <w:rFonts w:ascii="Times New Roman" w:hAnsi="Times New Roman" w:cs="Times New Roman"/>
          <w:caps/>
          <w:sz w:val="24"/>
          <w:szCs w:val="24"/>
          <w:lang w:val="en-US"/>
        </w:rPr>
        <w:t>Additional Files</w:t>
      </w:r>
    </w:p>
    <w:p w14:paraId="624DD735" w14:textId="7A8A0CF8" w:rsidR="000D0C48" w:rsidRPr="003462A0" w:rsidRDefault="000D0C48" w:rsidP="000D0C4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3462A0">
        <w:rPr>
          <w:rFonts w:ascii="Times New Roman" w:hAnsi="Times New Roman" w:cs="Times New Roman"/>
          <w:lang w:val="en-GB"/>
        </w:rPr>
        <w:t xml:space="preserve">Additional Table 1. </w:t>
      </w:r>
      <w:r w:rsidR="0015742E" w:rsidRPr="003462A0">
        <w:rPr>
          <w:rFonts w:ascii="Times New Roman" w:hAnsi="Times New Roman" w:cs="Times New Roman"/>
          <w:lang w:val="en-GB"/>
        </w:rPr>
        <w:t xml:space="preserve">The impact of </w:t>
      </w:r>
      <w:r w:rsidR="00FC1E12" w:rsidRPr="003462A0">
        <w:rPr>
          <w:rFonts w:ascii="Times New Roman" w:hAnsi="Times New Roman" w:cs="Times New Roman"/>
          <w:lang w:val="en-GB"/>
        </w:rPr>
        <w:t xml:space="preserve">the </w:t>
      </w:r>
      <w:r w:rsidR="0015742E" w:rsidRPr="003462A0">
        <w:rPr>
          <w:rFonts w:ascii="Times New Roman" w:hAnsi="Times New Roman" w:cs="Times New Roman"/>
          <w:lang w:val="en-GB"/>
        </w:rPr>
        <w:t>waist, WHR and VAI on the risk of heart failure hospitalization or death in different stages of diabetic nephropathy</w:t>
      </w:r>
      <w:r w:rsidRPr="003462A0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46FF4" w:rsidRPr="003462A0" w14:paraId="43E3704F" w14:textId="77777777" w:rsidTr="000B4E5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F46038A" w14:textId="77777777" w:rsidR="000D0C48" w:rsidRPr="003462A0" w:rsidRDefault="000D0C48" w:rsidP="005E670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02A591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C967CC0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43C99C2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46FF4" w:rsidRPr="003462A0" w14:paraId="0D52D53C" w14:textId="77777777" w:rsidTr="005A0228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07584F75" w14:textId="77777777" w:rsidR="000D0C48" w:rsidRPr="003462A0" w:rsidRDefault="000D0C48" w:rsidP="005E670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61ECFD4A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Normoalbuminuria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5BBDEC27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Microalbuminuria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0198011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Macroalbuminuria</w:t>
            </w:r>
          </w:p>
        </w:tc>
      </w:tr>
      <w:tr w:rsidR="00E46FF4" w:rsidRPr="003462A0" w14:paraId="15434BAB" w14:textId="77777777" w:rsidTr="005E6709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DCB1618" w14:textId="77777777" w:rsidR="000D0C48" w:rsidRPr="003462A0" w:rsidRDefault="000D0C48" w:rsidP="005E6709">
            <w:pPr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31B7282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3324 (71.2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F04AC42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644 (13.8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151414F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700 (15.0)</w:t>
            </w:r>
          </w:p>
        </w:tc>
      </w:tr>
      <w:tr w:rsidR="00E46FF4" w:rsidRPr="003462A0" w14:paraId="4EDC054F" w14:textId="77777777" w:rsidTr="005E6709">
        <w:tc>
          <w:tcPr>
            <w:tcW w:w="2254" w:type="dxa"/>
            <w:tcBorders>
              <w:top w:val="nil"/>
              <w:bottom w:val="nil"/>
            </w:tcBorders>
          </w:tcPr>
          <w:p w14:paraId="185760C1" w14:textId="77777777" w:rsidR="000D0C48" w:rsidRPr="003462A0" w:rsidRDefault="000D0C48" w:rsidP="005E6709">
            <w:pPr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 xml:space="preserve">WHR </w:t>
            </w:r>
            <w:r w:rsidRPr="003462A0">
              <w:rPr>
                <w:sz w:val="22"/>
                <w:szCs w:val="22"/>
                <w:lang w:val="en-US"/>
              </w:rPr>
              <w:t>(per 0.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B278CD9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1.07 (0.78-1.4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7535EA2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2.78 (1.74-4.4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4626C29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1.64 (1.27-2.10)</w:t>
            </w:r>
          </w:p>
        </w:tc>
      </w:tr>
      <w:tr w:rsidR="00E46FF4" w:rsidRPr="003462A0" w14:paraId="1D580CE9" w14:textId="77777777" w:rsidTr="005E6709">
        <w:tc>
          <w:tcPr>
            <w:tcW w:w="2254" w:type="dxa"/>
            <w:tcBorders>
              <w:top w:val="nil"/>
            </w:tcBorders>
          </w:tcPr>
          <w:p w14:paraId="69C48C2D" w14:textId="77777777" w:rsidR="000D0C48" w:rsidRPr="003462A0" w:rsidRDefault="000D0C48" w:rsidP="005E6709">
            <w:pPr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Waist (per 1 cm)</w:t>
            </w:r>
          </w:p>
        </w:tc>
        <w:tc>
          <w:tcPr>
            <w:tcW w:w="2254" w:type="dxa"/>
            <w:tcBorders>
              <w:top w:val="nil"/>
            </w:tcBorders>
          </w:tcPr>
          <w:p w14:paraId="34428A71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1.00 (0.98-1.02)</w:t>
            </w:r>
          </w:p>
        </w:tc>
        <w:tc>
          <w:tcPr>
            <w:tcW w:w="2254" w:type="dxa"/>
            <w:tcBorders>
              <w:top w:val="nil"/>
            </w:tcBorders>
          </w:tcPr>
          <w:p w14:paraId="77C5E0B2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1.05 (1.02-1.07)</w:t>
            </w:r>
          </w:p>
        </w:tc>
        <w:tc>
          <w:tcPr>
            <w:tcW w:w="2254" w:type="dxa"/>
            <w:tcBorders>
              <w:top w:val="nil"/>
            </w:tcBorders>
          </w:tcPr>
          <w:p w14:paraId="7D4A1016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1.03 (1.01-1.04)</w:t>
            </w:r>
          </w:p>
        </w:tc>
      </w:tr>
      <w:tr w:rsidR="00E46FF4" w:rsidRPr="003462A0" w14:paraId="71C3D10B" w14:textId="77777777" w:rsidTr="000B4E52">
        <w:tc>
          <w:tcPr>
            <w:tcW w:w="2254" w:type="dxa"/>
            <w:tcBorders>
              <w:bottom w:val="single" w:sz="4" w:space="0" w:color="auto"/>
            </w:tcBorders>
          </w:tcPr>
          <w:p w14:paraId="522D8C86" w14:textId="77777777" w:rsidR="000D0C48" w:rsidRPr="003462A0" w:rsidRDefault="000D0C48" w:rsidP="005E6709">
            <w:pPr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 xml:space="preserve">VAI </w:t>
            </w:r>
            <w:r w:rsidRPr="003462A0">
              <w:rPr>
                <w:sz w:val="22"/>
                <w:szCs w:val="22"/>
                <w:lang w:val="en-US"/>
              </w:rPr>
              <w:t>(per 1 unit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874DF80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US"/>
              </w:rPr>
              <w:t>1.16 (1.07-1.25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6AEFDC6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1.11 (0.97-1.26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24A91B0" w14:textId="77777777" w:rsidR="000D0C48" w:rsidRPr="003462A0" w:rsidRDefault="000D0C48" w:rsidP="005E6709">
            <w:pPr>
              <w:jc w:val="center"/>
              <w:rPr>
                <w:sz w:val="22"/>
                <w:szCs w:val="22"/>
                <w:lang w:val="en-GB"/>
              </w:rPr>
            </w:pPr>
            <w:r w:rsidRPr="003462A0">
              <w:rPr>
                <w:sz w:val="22"/>
                <w:szCs w:val="22"/>
                <w:lang w:val="en-GB"/>
              </w:rPr>
              <w:t>1.02 (0.98-1.06)</w:t>
            </w:r>
          </w:p>
        </w:tc>
      </w:tr>
    </w:tbl>
    <w:p w14:paraId="00379779" w14:textId="481ECC01" w:rsidR="000D0C48" w:rsidRPr="003462A0" w:rsidRDefault="000D0C48" w:rsidP="000D0C4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462A0">
        <w:rPr>
          <w:rFonts w:ascii="Times New Roman" w:hAnsi="Times New Roman" w:cs="Times New Roman"/>
          <w:lang w:val="en-US"/>
        </w:rPr>
        <w:t>Multivariable Cox-regression model was adjusted for sex, age at onset of diabetes, duration of diabetes, glycated hemoglobin A</w:t>
      </w:r>
      <w:r w:rsidRPr="003462A0">
        <w:rPr>
          <w:rFonts w:ascii="Times New Roman" w:hAnsi="Times New Roman" w:cs="Times New Roman"/>
          <w:vertAlign w:val="subscript"/>
          <w:lang w:val="en-US"/>
        </w:rPr>
        <w:t>1c</w:t>
      </w:r>
      <w:r w:rsidRPr="003462A0">
        <w:rPr>
          <w:rFonts w:ascii="Times New Roman" w:hAnsi="Times New Roman" w:cs="Times New Roman"/>
          <w:lang w:val="en-US"/>
        </w:rPr>
        <w:t>, systolic blood pressure, HDL-cholesterol, triglycerides, history of smoking, lipid-lowering, antihypertensive and antidepressant medication</w:t>
      </w:r>
      <w:r w:rsidR="00354601" w:rsidRPr="003462A0">
        <w:rPr>
          <w:rFonts w:ascii="Times New Roman" w:hAnsi="Times New Roman" w:cs="Times New Roman"/>
          <w:lang w:val="en-US"/>
        </w:rPr>
        <w:t>s</w:t>
      </w:r>
      <w:r w:rsidRPr="003462A0">
        <w:rPr>
          <w:rFonts w:ascii="Times New Roman" w:hAnsi="Times New Roman" w:cs="Times New Roman"/>
          <w:lang w:val="en-US"/>
        </w:rPr>
        <w:t>, and estimated glomerular filtration rate. HR</w:t>
      </w:r>
      <w:r w:rsidR="00354601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hazard ratio</w:t>
      </w:r>
      <w:r w:rsidR="00354601" w:rsidRPr="003462A0">
        <w:rPr>
          <w:rFonts w:ascii="Times New Roman" w:hAnsi="Times New Roman" w:cs="Times New Roman"/>
          <w:lang w:val="en-US"/>
        </w:rPr>
        <w:t>;</w:t>
      </w:r>
      <w:r w:rsidRPr="003462A0">
        <w:rPr>
          <w:rFonts w:ascii="Times New Roman" w:hAnsi="Times New Roman" w:cs="Times New Roman"/>
          <w:lang w:val="en-US"/>
        </w:rPr>
        <w:t xml:space="preserve"> CI</w:t>
      </w:r>
      <w:r w:rsidR="00354601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confidence interval</w:t>
      </w:r>
      <w:r w:rsidR="00354601" w:rsidRPr="003462A0">
        <w:rPr>
          <w:rFonts w:ascii="Times New Roman" w:hAnsi="Times New Roman" w:cs="Times New Roman"/>
          <w:lang w:val="en-US"/>
        </w:rPr>
        <w:t>;</w:t>
      </w:r>
      <w:r w:rsidRPr="003462A0">
        <w:rPr>
          <w:rFonts w:ascii="Times New Roman" w:hAnsi="Times New Roman" w:cs="Times New Roman"/>
          <w:lang w:val="en-US"/>
        </w:rPr>
        <w:t xml:space="preserve"> WHR</w:t>
      </w:r>
      <w:r w:rsidR="00FC1E12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waist-hip ratio</w:t>
      </w:r>
      <w:r w:rsidR="00FC1E12" w:rsidRPr="003462A0">
        <w:rPr>
          <w:rFonts w:ascii="Times New Roman" w:hAnsi="Times New Roman" w:cs="Times New Roman"/>
          <w:lang w:val="en-US"/>
        </w:rPr>
        <w:t>;</w:t>
      </w:r>
      <w:r w:rsidRPr="003462A0">
        <w:rPr>
          <w:rFonts w:ascii="Times New Roman" w:hAnsi="Times New Roman" w:cs="Times New Roman"/>
          <w:lang w:val="en-US"/>
        </w:rPr>
        <w:t xml:space="preserve"> VAI</w:t>
      </w:r>
      <w:r w:rsidR="00FC1E12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visceral adiposity index.</w:t>
      </w:r>
    </w:p>
    <w:p w14:paraId="3FCF14E3" w14:textId="77777777" w:rsidR="00D56EBA" w:rsidRPr="003462A0" w:rsidRDefault="00D56EBA">
      <w:pPr>
        <w:rPr>
          <w:rFonts w:ascii="Times New Roman" w:hAnsi="Times New Roman" w:cs="Times New Roman"/>
          <w:caps/>
          <w:color w:val="000000" w:themeColor="text1"/>
          <w:sz w:val="24"/>
          <w:szCs w:val="24"/>
          <w:lang w:val="en-US"/>
        </w:rPr>
      </w:pPr>
    </w:p>
    <w:p w14:paraId="5A50896F" w14:textId="69C91595" w:rsidR="001D43F4" w:rsidRPr="003462A0" w:rsidRDefault="00833692">
      <w:pPr>
        <w:rPr>
          <w:rFonts w:ascii="Times New Roman" w:hAnsi="Times New Roman" w:cs="Times New Roman"/>
          <w:color w:val="000000" w:themeColor="text1"/>
          <w:lang w:val="en-US"/>
        </w:rPr>
      </w:pPr>
      <w:r w:rsidRPr="003462A0">
        <w:rPr>
          <w:rFonts w:ascii="Times New Roman" w:hAnsi="Times New Roman" w:cs="Times New Roman"/>
          <w:color w:val="000000" w:themeColor="text1"/>
          <w:lang w:val="en-US"/>
        </w:rPr>
        <w:t>Additional</w:t>
      </w:r>
      <w:r w:rsidR="007F62C7" w:rsidRPr="003462A0">
        <w:rPr>
          <w:rFonts w:ascii="Times New Roman" w:hAnsi="Times New Roman" w:cs="Times New Roman"/>
          <w:color w:val="000000" w:themeColor="text1"/>
          <w:lang w:val="en-US"/>
        </w:rPr>
        <w:t xml:space="preserve"> Table </w:t>
      </w:r>
      <w:r w:rsidR="000D0C48" w:rsidRPr="003462A0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1D43F4" w:rsidRPr="003462A0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1A4193" w:rsidRPr="003462A0"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w:r w:rsidR="00C064D1" w:rsidRPr="003462A0">
        <w:rPr>
          <w:rFonts w:ascii="Times New Roman" w:hAnsi="Times New Roman" w:cs="Times New Roman"/>
          <w:color w:val="000000" w:themeColor="text1"/>
          <w:lang w:val="en-US"/>
        </w:rPr>
        <w:t>i</w:t>
      </w:r>
      <w:r w:rsidR="001A4193" w:rsidRPr="003462A0">
        <w:rPr>
          <w:rFonts w:ascii="Times New Roman" w:hAnsi="Times New Roman" w:cs="Times New Roman"/>
          <w:color w:val="000000" w:themeColor="text1"/>
          <w:lang w:val="en-US"/>
        </w:rPr>
        <w:t xml:space="preserve">mpact </w:t>
      </w:r>
      <w:r w:rsidR="00FC3305" w:rsidRPr="003462A0">
        <w:rPr>
          <w:rFonts w:ascii="Times New Roman" w:hAnsi="Times New Roman" w:cs="Times New Roman"/>
          <w:color w:val="000000" w:themeColor="text1"/>
          <w:lang w:val="en-US"/>
        </w:rPr>
        <w:t xml:space="preserve">of </w:t>
      </w:r>
      <w:r w:rsidR="00C674C7" w:rsidRPr="003462A0">
        <w:rPr>
          <w:rFonts w:ascii="Times New Roman" w:hAnsi="Times New Roman" w:cs="Times New Roman"/>
          <w:lang w:val="en-US"/>
        </w:rPr>
        <w:t>WHtR</w:t>
      </w:r>
      <w:r w:rsidR="00914B09" w:rsidRPr="003462A0">
        <w:rPr>
          <w:rFonts w:ascii="Times New Roman" w:hAnsi="Times New Roman" w:cs="Times New Roman"/>
          <w:lang w:val="en-US"/>
        </w:rPr>
        <w:t xml:space="preserve"> and </w:t>
      </w:r>
      <w:r w:rsidR="00F23637" w:rsidRPr="003462A0">
        <w:rPr>
          <w:rFonts w:ascii="Times New Roman" w:hAnsi="Times New Roman" w:cs="Times New Roman"/>
          <w:lang w:val="en-US"/>
        </w:rPr>
        <w:t xml:space="preserve">well-known </w:t>
      </w:r>
      <w:r w:rsidR="00481630" w:rsidRPr="003462A0">
        <w:rPr>
          <w:rFonts w:ascii="Times New Roman" w:hAnsi="Times New Roman" w:cs="Times New Roman"/>
          <w:lang w:val="en-US"/>
        </w:rPr>
        <w:t>r</w:t>
      </w:r>
      <w:r w:rsidR="00C674C7" w:rsidRPr="003462A0">
        <w:rPr>
          <w:rFonts w:ascii="Times New Roman" w:hAnsi="Times New Roman" w:cs="Times New Roman"/>
          <w:lang w:val="en-US"/>
        </w:rPr>
        <w:t>isk factors</w:t>
      </w:r>
      <w:r w:rsidR="00B55AA6" w:rsidRPr="003462A0">
        <w:rPr>
          <w:rFonts w:ascii="Times New Roman" w:hAnsi="Times New Roman" w:cs="Times New Roman"/>
          <w:lang w:val="en-US"/>
        </w:rPr>
        <w:t xml:space="preserve"> </w:t>
      </w:r>
      <w:r w:rsidR="00990CDF" w:rsidRPr="003462A0">
        <w:rPr>
          <w:rFonts w:ascii="Times New Roman" w:hAnsi="Times New Roman" w:cs="Times New Roman"/>
          <w:lang w:val="en-US"/>
        </w:rPr>
        <w:t xml:space="preserve">for </w:t>
      </w:r>
      <w:r w:rsidR="00D30C03" w:rsidRPr="003462A0">
        <w:rPr>
          <w:rFonts w:ascii="Times New Roman" w:hAnsi="Times New Roman" w:cs="Times New Roman"/>
          <w:lang w:val="en-US"/>
        </w:rPr>
        <w:t>heart fai</w:t>
      </w:r>
      <w:r w:rsidR="00702109" w:rsidRPr="003462A0">
        <w:rPr>
          <w:rFonts w:ascii="Times New Roman" w:hAnsi="Times New Roman" w:cs="Times New Roman"/>
          <w:lang w:val="en-US"/>
        </w:rPr>
        <w:t>l</w:t>
      </w:r>
      <w:r w:rsidR="00D30C03" w:rsidRPr="003462A0">
        <w:rPr>
          <w:rFonts w:ascii="Times New Roman" w:hAnsi="Times New Roman" w:cs="Times New Roman"/>
          <w:lang w:val="en-US"/>
        </w:rPr>
        <w:t xml:space="preserve">ure on </w:t>
      </w:r>
      <w:r w:rsidR="00FF70AC" w:rsidRPr="003462A0">
        <w:rPr>
          <w:rFonts w:ascii="Times New Roman" w:hAnsi="Times New Roman" w:cs="Times New Roman"/>
          <w:color w:val="000000" w:themeColor="text1"/>
          <w:lang w:val="en-US"/>
        </w:rPr>
        <w:t xml:space="preserve">the risk of </w:t>
      </w:r>
      <w:r w:rsidR="0040515F" w:rsidRPr="003462A0">
        <w:rPr>
          <w:rFonts w:ascii="Times New Roman" w:hAnsi="Times New Roman" w:cs="Times New Roman"/>
          <w:lang w:val="en-GB"/>
        </w:rPr>
        <w:t>hospitalization or death</w:t>
      </w:r>
      <w:r w:rsidR="0040515F" w:rsidRPr="003462A0">
        <w:rPr>
          <w:rFonts w:ascii="Times New Roman" w:hAnsi="Times New Roman" w:cs="Times New Roman"/>
          <w:lang w:val="en-US"/>
        </w:rPr>
        <w:t xml:space="preserve"> </w:t>
      </w:r>
      <w:r w:rsidR="00B55AA6" w:rsidRPr="003462A0">
        <w:rPr>
          <w:rFonts w:ascii="Times New Roman" w:hAnsi="Times New Roman" w:cs="Times New Roman"/>
          <w:lang w:val="en-US"/>
        </w:rPr>
        <w:t xml:space="preserve">due to heart failure </w:t>
      </w:r>
      <w:r w:rsidR="00964EEC" w:rsidRPr="003462A0">
        <w:rPr>
          <w:rFonts w:ascii="Times New Roman" w:hAnsi="Times New Roman" w:cs="Times New Roman"/>
          <w:lang w:val="en-GB"/>
        </w:rPr>
        <w:t>in different stages of</w:t>
      </w:r>
      <w:r w:rsidR="00C674C7" w:rsidRPr="003462A0">
        <w:rPr>
          <w:rFonts w:ascii="Times New Roman" w:hAnsi="Times New Roman" w:cs="Times New Roman"/>
          <w:lang w:val="en-US"/>
        </w:rPr>
        <w:t xml:space="preserve"> diabetic nephropathy</w:t>
      </w:r>
      <w:r w:rsidR="00964EEC" w:rsidRPr="003462A0">
        <w:rPr>
          <w:rFonts w:ascii="Times New Roman" w:hAnsi="Times New Roman" w:cs="Times New Roman"/>
          <w:lang w:val="en-US"/>
        </w:rPr>
        <w:t>.</w:t>
      </w:r>
    </w:p>
    <w:tbl>
      <w:tblPr>
        <w:tblW w:w="8420" w:type="dxa"/>
        <w:tblLayout w:type="fixed"/>
        <w:tblLook w:val="04A0" w:firstRow="1" w:lastRow="0" w:firstColumn="1" w:lastColumn="0" w:noHBand="0" w:noVBand="1"/>
      </w:tblPr>
      <w:tblGrid>
        <w:gridCol w:w="4621"/>
        <w:gridCol w:w="1766"/>
        <w:gridCol w:w="992"/>
        <w:gridCol w:w="1041"/>
      </w:tblGrid>
      <w:tr w:rsidR="001D43F4" w:rsidRPr="003462A0" w14:paraId="29694E7A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89CA" w14:textId="77777777" w:rsidR="001D43F4" w:rsidRPr="003462A0" w:rsidRDefault="001D43F4" w:rsidP="001D4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80C16" w14:textId="77777777" w:rsidR="001D43F4" w:rsidRPr="003462A0" w:rsidRDefault="001D43F4" w:rsidP="001D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HR (CI 9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46BA7" w14:textId="180DC84D" w:rsidR="001D43F4" w:rsidRPr="003462A0" w:rsidRDefault="001D43F4" w:rsidP="001D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24FC7"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2C055" w14:textId="546E5332" w:rsidR="001D43F4" w:rsidRPr="003462A0" w:rsidRDefault="001D43F4" w:rsidP="001D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="00F24FC7"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1D43F4" w:rsidRPr="003462A0" w14:paraId="1CAF9DA4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70BE" w14:textId="615C1E10" w:rsidR="001D43F4" w:rsidRPr="003462A0" w:rsidRDefault="001D43F4" w:rsidP="001D4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FB60" w14:textId="77777777" w:rsidR="001D43F4" w:rsidRPr="003462A0" w:rsidRDefault="001D43F4" w:rsidP="001D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36E4" w14:textId="77777777" w:rsidR="001D43F4" w:rsidRPr="003462A0" w:rsidRDefault="001D43F4" w:rsidP="001D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B9853" w14:textId="77777777" w:rsidR="001D43F4" w:rsidRPr="003462A0" w:rsidRDefault="001D43F4" w:rsidP="001D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7396" w:rsidRPr="003462A0" w14:paraId="035845A2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183F6F3A" w14:textId="3AB3E1A8" w:rsidR="00B97396" w:rsidRPr="003462A0" w:rsidRDefault="00B97396" w:rsidP="00B9739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Duration of diabet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49AC4F5" w14:textId="61CD8194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9 (1.08-1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082D062" w14:textId="6B342357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5811039" w14:textId="167BA56F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1.978</w:t>
            </w:r>
          </w:p>
        </w:tc>
      </w:tr>
      <w:tr w:rsidR="00B97396" w:rsidRPr="003462A0" w14:paraId="691D6B2C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C74130B" w14:textId="5B7F0AD3" w:rsidR="00B97396" w:rsidRPr="003462A0" w:rsidRDefault="00B97396" w:rsidP="00B9739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lang w:val="en-US"/>
              </w:rPr>
              <w:t>Age at onset diabet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B79DE" w14:textId="2AC80A7E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6 (1.04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10A4" w14:textId="6324F827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E38FF" w14:textId="639BD24D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8.1973</w:t>
            </w:r>
          </w:p>
        </w:tc>
      </w:tr>
      <w:tr w:rsidR="00B97396" w:rsidRPr="003462A0" w14:paraId="719CAE94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8A55D57" w14:textId="00B6E3BF" w:rsidR="00B97396" w:rsidRPr="003462A0" w:rsidRDefault="00B97396" w:rsidP="00B9739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HbA1c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8AB9" w14:textId="0B69CD89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35 (1.24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DD49" w14:textId="6899738B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DF995" w14:textId="31B3C611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7.1850</w:t>
            </w:r>
          </w:p>
        </w:tc>
      </w:tr>
      <w:tr w:rsidR="00B97396" w:rsidRPr="003462A0" w14:paraId="55E11579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A85E10" w14:textId="2DC2A14E" w:rsidR="00B97396" w:rsidRPr="003462A0" w:rsidRDefault="00B97396" w:rsidP="00B973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eGFR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</w:t>
            </w:r>
            <w:r w:rsidRPr="003462A0">
              <w:rPr>
                <w:rFonts w:ascii="Times New Roman" w:eastAsia="Calibri" w:hAnsi="Times New Roman" w:cs="Times New Roman"/>
              </w:rPr>
              <w:t>ml/min/1.73 m</w:t>
            </w:r>
            <w:r w:rsidRPr="003462A0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462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39BF" w14:textId="533E7101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9 (0.9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D2C20" w14:textId="22B14503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BC5D" w14:textId="7C0C3791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5.4886</w:t>
            </w:r>
          </w:p>
        </w:tc>
      </w:tr>
      <w:tr w:rsidR="00B97396" w:rsidRPr="003462A0" w14:paraId="3615760A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2E261DF" w14:textId="10EDD23F" w:rsidR="00B97396" w:rsidRPr="003462A0" w:rsidRDefault="00B97396" w:rsidP="00B9739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WHt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17676" w14:textId="4BCE0E97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51 (1.26-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6D86" w14:textId="52850B7D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893A7" w14:textId="61DA0389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4.3954</w:t>
            </w:r>
          </w:p>
        </w:tc>
      </w:tr>
      <w:tr w:rsidR="00B97396" w:rsidRPr="003462A0" w14:paraId="5DAF9C60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67AB1F" w14:textId="739461BC" w:rsidR="00B97396" w:rsidRPr="003462A0" w:rsidRDefault="00B97396" w:rsidP="00B9739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Smoking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8A3F" w14:textId="3B75D664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73 (1.29-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05F63" w14:textId="6E68A7F0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4443" w14:textId="4A4B276D" w:rsidR="00B97396" w:rsidRPr="003462A0" w:rsidRDefault="00B97396" w:rsidP="00B9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3.6578</w:t>
            </w:r>
          </w:p>
        </w:tc>
      </w:tr>
      <w:tr w:rsidR="003E6AED" w:rsidRPr="003462A0" w14:paraId="2E2296F8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5EA8F4" w14:textId="4FF967D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ntihypertensive</w:t>
            </w:r>
            <w:proofErr w:type="spellEnd"/>
            <w:r w:rsidRPr="003462A0">
              <w:rPr>
                <w:rFonts w:ascii="Times New Roman" w:eastAsia="Times New Roman" w:hAnsi="Times New Roman" w:cs="Times New Roman"/>
              </w:rPr>
              <w:t xml:space="preserve"> medication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45D7F" w14:textId="632D395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85 (1.32-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CE92" w14:textId="7324374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6D36" w14:textId="3604E7F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3.5664</w:t>
            </w:r>
          </w:p>
        </w:tc>
      </w:tr>
      <w:tr w:rsidR="003E6AED" w:rsidRPr="003462A0" w14:paraId="288BC10A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05E2796" w14:textId="598B87B5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lbuminuria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8A0B" w14:textId="72ABC35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44 (1.05-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9BF36" w14:textId="038541A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96B1" w14:textId="777777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2409</w:t>
            </w:r>
          </w:p>
          <w:p w14:paraId="4CE92DB8" w14:textId="2A3457F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E6AED" w:rsidRPr="003462A0" w14:paraId="4F1C47D1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796444" w14:textId="48D3A8A2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L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ipid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-lowering medication </w:t>
            </w:r>
            <w:r w:rsidRPr="003462A0">
              <w:rPr>
                <w:rFonts w:ascii="Times New Roman" w:eastAsia="Times New Roman" w:hAnsi="Times New Roman" w:cs="Times New Roman"/>
              </w:rPr>
              <w:t>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510F" w14:textId="5C2897F6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32 (1.01-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6373" w14:textId="1C5AAE3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F2B1" w14:textId="5DDADC8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0012</w:t>
            </w:r>
          </w:p>
        </w:tc>
      </w:tr>
      <w:tr w:rsidR="003E6AED" w:rsidRPr="003462A0" w14:paraId="2514FC9F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FBFCC3" w14:textId="7557AA78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  <w:lang w:val="en-GB"/>
              </w:rPr>
              <w:t>Sex (m</w:t>
            </w:r>
            <w:proofErr w:type="spellStart"/>
            <w:r w:rsidRPr="003462A0">
              <w:rPr>
                <w:rFonts w:ascii="Times New Roman" w:eastAsia="Times New Roman" w:hAnsi="Times New Roman" w:cs="Times New Roman"/>
              </w:rPr>
              <w:t>en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C8488" w14:textId="3AFFFB2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82 (0.64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51804" w14:textId="4F2991E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73DA8" w14:textId="73EBC1B9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1.5465</w:t>
            </w:r>
          </w:p>
        </w:tc>
      </w:tr>
      <w:tr w:rsidR="003E6AED" w:rsidRPr="003462A0" w14:paraId="32BA5D9D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2C2825" w14:textId="15E9A0D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HDL-C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414E3" w14:textId="777777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81 (0.58-1.14)</w:t>
            </w:r>
          </w:p>
          <w:p w14:paraId="3D321BC9" w14:textId="777777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60CE441" w14:textId="4660C74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546A" w14:textId="024F957D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2A95" w14:textId="5A3A425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1.2192</w:t>
            </w:r>
          </w:p>
        </w:tc>
      </w:tr>
      <w:tr w:rsidR="003E6AED" w:rsidRPr="003462A0" w14:paraId="6920486B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BFD91B3" w14:textId="7DC1C3CA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Systolic blood pressure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Hg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B4675" w14:textId="2AA315B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0 (1.00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AECD1" w14:textId="0DF8F63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BE07F" w14:textId="3E62D49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032</w:t>
            </w:r>
          </w:p>
        </w:tc>
      </w:tr>
      <w:tr w:rsidR="003E6AED" w:rsidRPr="003462A0" w14:paraId="4841E9D5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CECD60" w14:textId="497B3270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ntidepressant medication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9CB11" w14:textId="28B2033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18 (0.84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03A4B" w14:textId="0FEFF3E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9377A" w14:textId="7D7D2E8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630</w:t>
            </w:r>
          </w:p>
        </w:tc>
      </w:tr>
      <w:tr w:rsidR="003E6AED" w:rsidRPr="003462A0" w14:paraId="03BB62B0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D6F26F1" w14:textId="3E17DE92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Triglycerid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D44D" w14:textId="1FAC8DA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6 (0.93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E656A" w14:textId="3245914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6C60" w14:textId="19344165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8588</w:t>
            </w:r>
          </w:p>
        </w:tc>
      </w:tr>
      <w:tr w:rsidR="003E6AED" w:rsidRPr="003462A0" w14:paraId="5C8243ED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C5BC2D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Normoalbuminuria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D3B4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7390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269E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E6AED" w:rsidRPr="003462A0" w14:paraId="50D02AF6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74D4B6" w14:textId="6EDDCA3E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Duration of diabet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F606" w14:textId="41D0C9E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10 (1.07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B2EF5" w14:textId="4C3D347D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51A57" w14:textId="7E1F4969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7.3681</w:t>
            </w:r>
          </w:p>
        </w:tc>
      </w:tr>
      <w:tr w:rsidR="003E6AED" w:rsidRPr="003462A0" w14:paraId="57F89797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D0CF16A" w14:textId="5001786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lang w:val="en-US"/>
              </w:rPr>
              <w:t>Age at onset diabet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64560" w14:textId="19A4281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7 (1.05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053DC" w14:textId="15EA449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EC8C" w14:textId="2E44F354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5.5177</w:t>
            </w:r>
          </w:p>
        </w:tc>
      </w:tr>
      <w:tr w:rsidR="003E6AED" w:rsidRPr="003462A0" w14:paraId="186DDF82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6DC68CC" w14:textId="31C7E3B3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ntihypertensive</w:t>
            </w:r>
            <w:proofErr w:type="spellEnd"/>
            <w:r w:rsidRPr="003462A0">
              <w:rPr>
                <w:rFonts w:ascii="Times New Roman" w:eastAsia="Times New Roman" w:hAnsi="Times New Roman" w:cs="Times New Roman"/>
              </w:rPr>
              <w:t xml:space="preserve"> medication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D5E5D" w14:textId="0ABF4A5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3.37 (2.13-5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9B9D4" w14:textId="02A6E946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BBA8" w14:textId="0C043D7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5.1844</w:t>
            </w:r>
          </w:p>
        </w:tc>
      </w:tr>
      <w:tr w:rsidR="003E6AED" w:rsidRPr="003462A0" w14:paraId="443089D4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A243449" w14:textId="2A3DD960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lastRenderedPageBreak/>
              <w:t>Triglycerid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C399" w14:textId="3741079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28 (1.03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ABC78" w14:textId="6D319F90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130C" w14:textId="17044015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2137</w:t>
            </w:r>
          </w:p>
        </w:tc>
      </w:tr>
      <w:tr w:rsidR="003E6AED" w:rsidRPr="003462A0" w14:paraId="57B05E6E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5245506" w14:textId="4333E93A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eGFR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</w:t>
            </w:r>
            <w:r w:rsidRPr="003462A0">
              <w:rPr>
                <w:rFonts w:ascii="Times New Roman" w:eastAsia="Calibri" w:hAnsi="Times New Roman" w:cs="Times New Roman"/>
              </w:rPr>
              <w:t>ml/min/1.73 m</w:t>
            </w:r>
            <w:r w:rsidRPr="003462A0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462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E73D7" w14:textId="10AAC1D0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9 (0.97-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>1.00</w:t>
            </w:r>
            <w:r w:rsidRPr="003462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BC79" w14:textId="24A9662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13EBB" w14:textId="2EF1231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2.0552</w:t>
            </w:r>
          </w:p>
        </w:tc>
      </w:tr>
      <w:tr w:rsidR="003E6AED" w:rsidRPr="003462A0" w14:paraId="51D606DD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4237B47" w14:textId="5FFF66F3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Smoking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D1A0E" w14:textId="53711FB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72 (1.02-2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D3499" w14:textId="45B4BE1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79D2F" w14:textId="33388E86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0189</w:t>
            </w:r>
          </w:p>
        </w:tc>
      </w:tr>
      <w:tr w:rsidR="003E6AED" w:rsidRPr="003462A0" w14:paraId="0732167C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AD2309E" w14:textId="3F3C26F1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HDL-C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FD932" w14:textId="2AA34A4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56 (0.32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04B0" w14:textId="59EB6DF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D69D" w14:textId="5170F00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1.9485</w:t>
            </w:r>
          </w:p>
        </w:tc>
      </w:tr>
      <w:tr w:rsidR="003E6AED" w:rsidRPr="003462A0" w14:paraId="5589F97A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1D3526" w14:textId="74B5D5F9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HbA1c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C347" w14:textId="7EDE9495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14 (0.97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C57C7" w14:textId="3BF7245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05718" w14:textId="133931F0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5882</w:t>
            </w:r>
          </w:p>
        </w:tc>
      </w:tr>
      <w:tr w:rsidR="003E6AED" w:rsidRPr="003462A0" w14:paraId="5AF50537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335911" w14:textId="143D76FE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Systolic blood pressure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Hg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CFFE" w14:textId="150AA799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9 (0.98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35FD" w14:textId="54CC4A55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80858" w14:textId="3C4C9019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1.4177</w:t>
            </w:r>
          </w:p>
        </w:tc>
      </w:tr>
      <w:tr w:rsidR="003E6AED" w:rsidRPr="003462A0" w14:paraId="760B81C4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D2BD87" w14:textId="6040D42A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  <w:lang w:val="en-GB"/>
              </w:rPr>
              <w:t>Sex (m</w:t>
            </w:r>
            <w:proofErr w:type="spellStart"/>
            <w:r w:rsidRPr="003462A0">
              <w:rPr>
                <w:rFonts w:ascii="Times New Roman" w:eastAsia="Times New Roman" w:hAnsi="Times New Roman" w:cs="Times New Roman"/>
              </w:rPr>
              <w:t>en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AC6C" w14:textId="32183B3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81 (0.52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C96E9" w14:textId="66A51674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1CCC" w14:textId="665B600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0.9141</w:t>
            </w:r>
          </w:p>
        </w:tc>
      </w:tr>
      <w:tr w:rsidR="003E6AED" w:rsidRPr="003462A0" w14:paraId="04F1C4DD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7955788" w14:textId="0A428269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WHt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D6FF" w14:textId="512E011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13(0.80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BF44" w14:textId="2A6BF039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D6A40" w14:textId="2BF3E47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6797</w:t>
            </w:r>
          </w:p>
        </w:tc>
      </w:tr>
      <w:tr w:rsidR="003E6AED" w:rsidRPr="003462A0" w14:paraId="3209A42D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A19FAD2" w14:textId="6F716631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L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ipid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-lowering medication </w:t>
            </w:r>
            <w:r w:rsidRPr="003462A0">
              <w:rPr>
                <w:rFonts w:ascii="Times New Roman" w:eastAsia="Times New Roman" w:hAnsi="Times New Roman" w:cs="Times New Roman"/>
              </w:rPr>
              <w:t>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2E64" w14:textId="032F0B0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7 (0.64-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A5F1" w14:textId="67AC8AB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2F2CF" w14:textId="4E96741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2712</w:t>
            </w:r>
          </w:p>
        </w:tc>
      </w:tr>
      <w:tr w:rsidR="003E6AED" w:rsidRPr="003462A0" w14:paraId="6A51D54B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C15EF" w14:textId="5875223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ntidepressant medication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4586" w14:textId="08CD513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7 (0.52-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D509" w14:textId="5BF6DFF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68C51" w14:textId="1A0A545D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0.0938</w:t>
            </w:r>
          </w:p>
        </w:tc>
      </w:tr>
      <w:tr w:rsidR="003E6AED" w:rsidRPr="003462A0" w14:paraId="59BC2F11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07E3A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Microalbuminuria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6B0F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FF2E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74A9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E6AED" w:rsidRPr="003462A0" w14:paraId="38FC0C37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667772" w14:textId="419F4652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Duration of diabetes</w:t>
            </w: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102D8" w14:textId="07372804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13 (1.09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D550" w14:textId="21C1F00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246C" w14:textId="5128CB4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6.6220</w:t>
            </w:r>
          </w:p>
        </w:tc>
      </w:tr>
      <w:tr w:rsidR="003E6AED" w:rsidRPr="003462A0" w14:paraId="382605A5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86D70AC" w14:textId="68AFB7D9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WHt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85664" w14:textId="2CAD0164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33 (1.48-3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2759" w14:textId="1E005E6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D6630" w14:textId="29FD91B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3.6581</w:t>
            </w:r>
          </w:p>
        </w:tc>
      </w:tr>
      <w:tr w:rsidR="003E6AED" w:rsidRPr="003462A0" w14:paraId="6FD0C610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5B36C5A" w14:textId="5D5C948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HbA1c</w:t>
            </w: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07143" w14:textId="63CB4CC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37 (1.14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1CDC" w14:textId="0C2A454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0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E1822" w14:textId="3683399D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3.3604</w:t>
            </w:r>
          </w:p>
        </w:tc>
      </w:tr>
      <w:tr w:rsidR="003E6AED" w:rsidRPr="003462A0" w14:paraId="7B59E122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74B3B70" w14:textId="120FCC11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at onset diabetes</w:t>
            </w: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4199E" w14:textId="42C73C6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5 (1.01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ABBF" w14:textId="72CA982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0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4A70F" w14:textId="001813E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7227</w:t>
            </w:r>
          </w:p>
        </w:tc>
      </w:tr>
      <w:tr w:rsidR="003E6AED" w:rsidRPr="003462A0" w14:paraId="14FFF4B3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21ECAC4" w14:textId="322D7DF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Smoking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58CF5" w14:textId="0DE91D3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97 (1.02-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5EFC" w14:textId="37C282B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1A410" w14:textId="7066E6A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0064</w:t>
            </w:r>
          </w:p>
        </w:tc>
      </w:tr>
      <w:tr w:rsidR="003E6AED" w:rsidRPr="003462A0" w14:paraId="284CCC5A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A5B264F" w14:textId="603126E8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ntidepressant medication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96FC7" w14:textId="6D36A36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81 (0.84-3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FF49" w14:textId="484DE68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4CC5" w14:textId="271E556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5172</w:t>
            </w:r>
          </w:p>
        </w:tc>
      </w:tr>
      <w:tr w:rsidR="003E6AED" w:rsidRPr="003462A0" w14:paraId="7266D6E8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AD775D" w14:textId="50A94D78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L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ipid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-lowering medication </w:t>
            </w:r>
            <w:r w:rsidRPr="003462A0">
              <w:rPr>
                <w:rFonts w:ascii="Times New Roman" w:eastAsia="Times New Roman" w:hAnsi="Times New Roman" w:cs="Times New Roman"/>
              </w:rPr>
              <w:t>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92F8E" w14:textId="49DCF41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30 (0.68-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55B1" w14:textId="3C8C5F2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E51D9" w14:textId="702A7A35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7955</w:t>
            </w:r>
          </w:p>
        </w:tc>
      </w:tr>
      <w:tr w:rsidR="003E6AED" w:rsidRPr="003462A0" w14:paraId="468C8017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73E584" w14:textId="289F41CF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Systolic blood pressure</w:t>
            </w: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color w:val="000000" w:themeColor="text1"/>
                <w:lang w:val="en-US"/>
              </w:rPr>
              <w:t>(mmHg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C083" w14:textId="00AC741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0 (0.98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26FA" w14:textId="72EEAB0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9FFF0" w14:textId="49237A5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0.7184</w:t>
            </w:r>
          </w:p>
        </w:tc>
      </w:tr>
      <w:tr w:rsidR="003E6AED" w:rsidRPr="003462A0" w14:paraId="3A7D0798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F3C19D" w14:textId="71184DEA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color w:val="000000" w:themeColor="text1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68AC" w14:textId="4C71F7B4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24 (0.57-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750A6" w14:textId="4B388B3B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DB2B1" w14:textId="5342444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5369</w:t>
            </w:r>
          </w:p>
        </w:tc>
      </w:tr>
      <w:tr w:rsidR="003E6AED" w:rsidRPr="003462A0" w14:paraId="6314F30A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54867AC" w14:textId="781A92A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Triglycerides</w:t>
            </w: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color w:val="000000" w:themeColor="text1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F631" w14:textId="604A817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9 (0.77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AA54B" w14:textId="3DCB7236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12E1" w14:textId="5540B3D6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4849</w:t>
            </w:r>
          </w:p>
        </w:tc>
      </w:tr>
      <w:tr w:rsidR="003E6AED" w:rsidRPr="003462A0" w14:paraId="6AA3C8C9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5BCB467" w14:textId="10C4D1BB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ntihypertensive</w:t>
            </w:r>
            <w:proofErr w:type="spellEnd"/>
            <w:r w:rsidRPr="003462A0">
              <w:rPr>
                <w:rFonts w:ascii="Times New Roman" w:eastAsia="Times New Roman" w:hAnsi="Times New Roman" w:cs="Times New Roman"/>
              </w:rPr>
              <w:t xml:space="preserve"> medication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1B13B" w14:textId="5CFEABE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0 (0.48-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83D52" w14:textId="777777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74</w:t>
            </w:r>
          </w:p>
          <w:p w14:paraId="50851DA6" w14:textId="777777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5D8E7CB" w14:textId="3114E02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13BE7" w14:textId="32BA3AD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 xml:space="preserve">  -0.3275</w:t>
            </w:r>
          </w:p>
        </w:tc>
      </w:tr>
      <w:tr w:rsidR="003E6AED" w:rsidRPr="003462A0" w14:paraId="6EA28407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85AA5E1" w14:textId="3FAD28C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3462A0">
              <w:rPr>
                <w:rFonts w:ascii="Times New Roman" w:eastAsia="Calibri" w:hAnsi="Times New Roman" w:cs="Times New Roman"/>
                <w:color w:val="000000" w:themeColor="text1"/>
              </w:rPr>
              <w:t>ml/min/1.73 m</w:t>
            </w:r>
            <w:r w:rsidRPr="003462A0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2</w:t>
            </w:r>
            <w:r w:rsidRPr="003462A0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A80EE" w14:textId="7EECB31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0 (0.99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0FC49" w14:textId="01FFBA4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B3D7C" w14:textId="73C09751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2947</w:t>
            </w:r>
          </w:p>
        </w:tc>
      </w:tr>
      <w:tr w:rsidR="003E6AED" w:rsidRPr="003462A0" w14:paraId="106EBE0C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FF368" w14:textId="67D147C1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x (m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color w:val="000000"/>
              </w:rPr>
              <w:t>en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9C827" w14:textId="2AB0CE4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1 (0.55-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0653E" w14:textId="546A66A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FD00" w14:textId="04C17100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248</w:t>
            </w:r>
          </w:p>
        </w:tc>
      </w:tr>
      <w:tr w:rsidR="003E6AED" w:rsidRPr="003462A0" w14:paraId="568D9707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D8C0F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62A0">
              <w:rPr>
                <w:rFonts w:ascii="Times New Roman" w:eastAsia="Times New Roman" w:hAnsi="Times New Roman" w:cs="Times New Roman"/>
                <w:color w:val="000000"/>
              </w:rPr>
              <w:t>Macroalbuminuria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C9AF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F4D3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099C" w14:textId="7777777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E6AED" w:rsidRPr="003462A0" w14:paraId="57EE2CC7" w14:textId="77777777" w:rsidTr="007B2B43">
        <w:trPr>
          <w:trHeight w:hRule="exact" w:val="284"/>
        </w:trPr>
        <w:tc>
          <w:tcPr>
            <w:tcW w:w="46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E7D1A5" w14:textId="0AA19E23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HbA1c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26236" w14:textId="260D6D1D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45 (1.28-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E7F17" w14:textId="18D00A50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8E85" w14:textId="255DD08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6.0492</w:t>
            </w:r>
          </w:p>
        </w:tc>
      </w:tr>
      <w:tr w:rsidR="003E6AED" w:rsidRPr="003462A0" w14:paraId="12BC33B8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738AB6E" w14:textId="2BB06C2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lang w:val="en-US"/>
              </w:rPr>
              <w:t>Age at onset diabet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577CD" w14:textId="43238AA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6 (1.04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A8F9" w14:textId="6729EF92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C2675" w14:textId="672926F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5.3448</w:t>
            </w:r>
          </w:p>
        </w:tc>
      </w:tr>
      <w:tr w:rsidR="003E6AED" w:rsidRPr="003462A0" w14:paraId="56DF1943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918CBD2" w14:textId="46E533FB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Duration of diabet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ar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170D" w14:textId="68A5F27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6 (1.03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10671" w14:textId="47F77390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0A25" w14:textId="0E898854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4.4908</w:t>
            </w:r>
          </w:p>
        </w:tc>
      </w:tr>
      <w:tr w:rsidR="003E6AED" w:rsidRPr="003462A0" w14:paraId="2DFD4C35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7D907CA" w14:textId="22650EE0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eGFR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</w:t>
            </w:r>
            <w:r w:rsidRPr="003462A0">
              <w:rPr>
                <w:rFonts w:ascii="Times New Roman" w:eastAsia="Calibri" w:hAnsi="Times New Roman" w:cs="Times New Roman"/>
              </w:rPr>
              <w:t>ml/min/1.73 m</w:t>
            </w:r>
            <w:r w:rsidRPr="003462A0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462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B229" w14:textId="69C1D7D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9 (0.9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BD0AC" w14:textId="43BF15F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1210A" w14:textId="3C46AE2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3.9535</w:t>
            </w:r>
          </w:p>
        </w:tc>
      </w:tr>
      <w:tr w:rsidR="003E6AED" w:rsidRPr="003462A0" w14:paraId="3CEA10D8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9616358" w14:textId="273F239A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WHt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D1BDB" w14:textId="560C0D7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64 (1.26-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2882F" w14:textId="49AC2DBD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F54EE" w14:textId="1D4D597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3.6812</w:t>
            </w:r>
          </w:p>
        </w:tc>
      </w:tr>
      <w:tr w:rsidR="003E6AED" w:rsidRPr="003462A0" w14:paraId="7EE063FF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9C15BA" w14:textId="3B6D6586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Systolic blood pressure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Hg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590F" w14:textId="6EDC89DD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1 (1.00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8225" w14:textId="1DA1C85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9C48" w14:textId="629072F9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3249</w:t>
            </w:r>
          </w:p>
        </w:tc>
      </w:tr>
      <w:tr w:rsidR="003E6AED" w:rsidRPr="003462A0" w14:paraId="548767A4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11C480" w14:textId="2B8EF837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L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ipid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-lowering medication </w:t>
            </w:r>
            <w:r w:rsidRPr="003462A0">
              <w:rPr>
                <w:rFonts w:ascii="Times New Roman" w:eastAsia="Times New Roman" w:hAnsi="Times New Roman" w:cs="Times New Roman"/>
              </w:rPr>
              <w:t>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C0F62" w14:textId="04745589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56 (1.06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6F4E0" w14:textId="7E02175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F9CA" w14:textId="314796F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2.2512</w:t>
            </w:r>
          </w:p>
        </w:tc>
      </w:tr>
      <w:tr w:rsidR="003E6AED" w:rsidRPr="003462A0" w14:paraId="252A0F64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CE64D3" w14:textId="22775A86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Smoking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EE033" w14:textId="57D88385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46 (0.96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BCD6F" w14:textId="283A720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4EB0C" w14:textId="6535B29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7105</w:t>
            </w:r>
          </w:p>
        </w:tc>
      </w:tr>
      <w:tr w:rsidR="003E6AED" w:rsidRPr="003462A0" w14:paraId="159ED2FF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A94F4F9" w14:textId="46BF4A7A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  <w:lang w:val="en-GB"/>
              </w:rPr>
              <w:t>Sex (m</w:t>
            </w:r>
            <w:proofErr w:type="spellStart"/>
            <w:r w:rsidRPr="003462A0">
              <w:rPr>
                <w:rFonts w:ascii="Times New Roman" w:eastAsia="Times New Roman" w:hAnsi="Times New Roman" w:cs="Times New Roman"/>
              </w:rPr>
              <w:t>en</w:t>
            </w:r>
            <w:proofErr w:type="spellEnd"/>
            <w:r w:rsidRPr="003462A0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F1BD" w14:textId="13214976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79 (0.54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AE1C" w14:textId="09858C50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848D4" w14:textId="2433D30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1.2340</w:t>
            </w:r>
          </w:p>
        </w:tc>
      </w:tr>
      <w:tr w:rsidR="003E6AED" w:rsidRPr="003462A0" w14:paraId="0FF8F857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9113C49" w14:textId="6312A804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</w:t>
            </w:r>
            <w:proofErr w:type="spellStart"/>
            <w:r w:rsidRPr="003462A0">
              <w:rPr>
                <w:rFonts w:ascii="Times New Roman" w:eastAsia="Times New Roman" w:hAnsi="Times New Roman" w:cs="Times New Roman"/>
                <w:lang w:val="en-GB"/>
              </w:rPr>
              <w:t>ntihypertensive</w:t>
            </w:r>
            <w:proofErr w:type="spellEnd"/>
            <w:r w:rsidRPr="003462A0">
              <w:rPr>
                <w:rFonts w:ascii="Times New Roman" w:eastAsia="Times New Roman" w:hAnsi="Times New Roman" w:cs="Times New Roman"/>
              </w:rPr>
              <w:t xml:space="preserve"> medication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2601C" w14:textId="039D2E6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59 (0.23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AB1CB" w14:textId="777777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27</w:t>
            </w:r>
          </w:p>
          <w:p w14:paraId="0FF39DE7" w14:textId="777777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6DF6BB" w14:textId="400A033A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F0E6B" w14:textId="06BDD824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 xml:space="preserve"> -1.0991</w:t>
            </w:r>
          </w:p>
        </w:tc>
      </w:tr>
      <w:tr w:rsidR="003E6AED" w:rsidRPr="003462A0" w14:paraId="55348EF7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D5BD06F" w14:textId="4F4DE97F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Antidepressant medication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2052" w14:textId="6AE1903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28 (0.75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B625" w14:textId="78DA104E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46071" w14:textId="6C4EB65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028</w:t>
            </w:r>
          </w:p>
        </w:tc>
      </w:tr>
      <w:tr w:rsidR="003E6AED" w:rsidRPr="003462A0" w14:paraId="3FE55274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C5D713F" w14:textId="29C42F26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HDL-C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CE5DB9" w14:textId="63A79877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1.05 (0.62-1.7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EE41E6" w14:textId="68E8A21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62D72A" w14:textId="436725B8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1951</w:t>
            </w:r>
          </w:p>
        </w:tc>
      </w:tr>
      <w:tr w:rsidR="003E6AED" w:rsidRPr="003462A0" w14:paraId="1386B03B" w14:textId="77777777" w:rsidTr="007B2B43">
        <w:trPr>
          <w:trHeight w:hRule="exact" w:val="284"/>
        </w:trPr>
        <w:tc>
          <w:tcPr>
            <w:tcW w:w="46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91111" w14:textId="23D84F05" w:rsidR="003E6AED" w:rsidRPr="003462A0" w:rsidRDefault="003E6AED" w:rsidP="003E6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Triglycerides</w:t>
            </w:r>
            <w:r w:rsidRPr="003462A0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462A0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0ACB8" w14:textId="37806E0C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9 (0.83-1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EC5C4" w14:textId="10FD9A63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5CF83" w14:textId="02B48AAF" w:rsidR="003E6AED" w:rsidRPr="003462A0" w:rsidRDefault="003E6AED" w:rsidP="003E6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62A0">
              <w:rPr>
                <w:rFonts w:ascii="Times New Roman" w:eastAsia="Times New Roman" w:hAnsi="Times New Roman" w:cs="Times New Roman"/>
              </w:rPr>
              <w:t>-0.0747</w:t>
            </w:r>
          </w:p>
        </w:tc>
      </w:tr>
    </w:tbl>
    <w:p w14:paraId="21E06DAF" w14:textId="72FE8B0F" w:rsidR="0004408A" w:rsidRPr="003462A0" w:rsidRDefault="0004408A" w:rsidP="00E46FF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462A0">
        <w:rPr>
          <w:rFonts w:ascii="Times New Roman" w:hAnsi="Times New Roman" w:cs="Times New Roman"/>
          <w:lang w:val="en-US"/>
        </w:rPr>
        <w:t>Multivariable Cox-regression model</w:t>
      </w:r>
      <w:r w:rsidR="00BC1974" w:rsidRPr="003462A0">
        <w:rPr>
          <w:rFonts w:ascii="Times New Roman" w:hAnsi="Times New Roman" w:cs="Times New Roman"/>
          <w:lang w:val="en-US"/>
        </w:rPr>
        <w:t xml:space="preserve"> was used to calculate t</w:t>
      </w:r>
      <w:r w:rsidR="00BD42E2" w:rsidRPr="003462A0">
        <w:rPr>
          <w:rFonts w:ascii="Times New Roman" w:hAnsi="Times New Roman" w:cs="Times New Roman"/>
          <w:lang w:val="en-US"/>
        </w:rPr>
        <w:t xml:space="preserve">he hazard ratio for </w:t>
      </w:r>
      <w:r w:rsidR="007B4A19" w:rsidRPr="003462A0">
        <w:rPr>
          <w:rFonts w:ascii="Times New Roman" w:hAnsi="Times New Roman" w:cs="Times New Roman"/>
          <w:lang w:val="en-US"/>
        </w:rPr>
        <w:t xml:space="preserve">the outcome per </w:t>
      </w:r>
      <w:r w:rsidR="00BD42E2" w:rsidRPr="003462A0">
        <w:rPr>
          <w:rFonts w:ascii="Times New Roman" w:hAnsi="Times New Roman" w:cs="Times New Roman"/>
          <w:lang w:val="en-US"/>
        </w:rPr>
        <w:t xml:space="preserve">1 unit increase of each variable, except </w:t>
      </w:r>
      <w:r w:rsidR="009E75ED" w:rsidRPr="003462A0">
        <w:rPr>
          <w:rFonts w:ascii="Times New Roman" w:hAnsi="Times New Roman" w:cs="Times New Roman"/>
          <w:lang w:val="en-US"/>
        </w:rPr>
        <w:t xml:space="preserve">the </w:t>
      </w:r>
      <w:r w:rsidR="00BD42E2" w:rsidRPr="003462A0">
        <w:rPr>
          <w:rFonts w:ascii="Times New Roman" w:hAnsi="Times New Roman" w:cs="Times New Roman"/>
          <w:lang w:val="en-US"/>
        </w:rPr>
        <w:t xml:space="preserve">WHtR </w:t>
      </w:r>
      <w:r w:rsidR="007F72CD" w:rsidRPr="003462A0">
        <w:rPr>
          <w:rFonts w:ascii="Times New Roman" w:hAnsi="Times New Roman" w:cs="Times New Roman"/>
          <w:lang w:val="en-US"/>
        </w:rPr>
        <w:t>which</w:t>
      </w:r>
      <w:r w:rsidR="00BD42E2" w:rsidRPr="003462A0">
        <w:rPr>
          <w:rFonts w:ascii="Times New Roman" w:hAnsi="Times New Roman" w:cs="Times New Roman"/>
          <w:lang w:val="en-US"/>
        </w:rPr>
        <w:t xml:space="preserve"> is for 0.1 increase</w:t>
      </w:r>
      <w:r w:rsidR="007F72CD" w:rsidRPr="003462A0">
        <w:rPr>
          <w:rFonts w:ascii="Times New Roman" w:hAnsi="Times New Roman" w:cs="Times New Roman"/>
          <w:lang w:val="en-US"/>
        </w:rPr>
        <w:t>,</w:t>
      </w:r>
      <w:r w:rsidR="00BD42E2" w:rsidRPr="003462A0">
        <w:rPr>
          <w:rFonts w:ascii="Times New Roman" w:hAnsi="Times New Roman" w:cs="Times New Roman"/>
          <w:lang w:val="en-US"/>
        </w:rPr>
        <w:t xml:space="preserve"> and for categorical variables that </w:t>
      </w:r>
      <w:r w:rsidR="009E75ED" w:rsidRPr="003462A0">
        <w:rPr>
          <w:rFonts w:ascii="Times New Roman" w:hAnsi="Times New Roman" w:cs="Times New Roman"/>
          <w:lang w:val="en-US"/>
        </w:rPr>
        <w:t>are related to</w:t>
      </w:r>
      <w:r w:rsidR="00BD42E2" w:rsidRPr="003462A0">
        <w:rPr>
          <w:rFonts w:ascii="Times New Roman" w:hAnsi="Times New Roman" w:cs="Times New Roman"/>
          <w:lang w:val="en-US"/>
        </w:rPr>
        <w:t xml:space="preserve"> the </w:t>
      </w:r>
      <w:r w:rsidR="00831940" w:rsidRPr="003462A0">
        <w:rPr>
          <w:rFonts w:ascii="Times New Roman" w:hAnsi="Times New Roman" w:cs="Times New Roman"/>
          <w:lang w:val="en-US"/>
        </w:rPr>
        <w:t>history</w:t>
      </w:r>
      <w:r w:rsidR="00BD42E2" w:rsidRPr="003462A0">
        <w:rPr>
          <w:rFonts w:ascii="Times New Roman" w:hAnsi="Times New Roman" w:cs="Times New Roman"/>
          <w:lang w:val="en-US"/>
        </w:rPr>
        <w:t xml:space="preserve"> of smoking, </w:t>
      </w:r>
      <w:r w:rsidR="00557A56" w:rsidRPr="003462A0">
        <w:rPr>
          <w:rFonts w:ascii="Times New Roman" w:hAnsi="Times New Roman" w:cs="Times New Roman"/>
          <w:lang w:val="en-US"/>
        </w:rPr>
        <w:t>male sex</w:t>
      </w:r>
      <w:r w:rsidR="00470D05" w:rsidRPr="003462A0">
        <w:rPr>
          <w:rFonts w:ascii="Times New Roman" w:hAnsi="Times New Roman" w:cs="Times New Roman"/>
          <w:lang w:val="en-US"/>
        </w:rPr>
        <w:t xml:space="preserve">, </w:t>
      </w:r>
      <w:r w:rsidR="00802ABE" w:rsidRPr="003462A0">
        <w:rPr>
          <w:rFonts w:ascii="Times New Roman" w:hAnsi="Times New Roman" w:cs="Times New Roman"/>
          <w:lang w:val="en-US"/>
        </w:rPr>
        <w:t>us</w:t>
      </w:r>
      <w:r w:rsidR="007132E1" w:rsidRPr="003462A0">
        <w:rPr>
          <w:rFonts w:ascii="Times New Roman" w:hAnsi="Times New Roman" w:cs="Times New Roman"/>
          <w:lang w:val="en-US"/>
        </w:rPr>
        <w:t>age of</w:t>
      </w:r>
      <w:r w:rsidR="00802ABE" w:rsidRPr="003462A0">
        <w:rPr>
          <w:rFonts w:ascii="Times New Roman" w:hAnsi="Times New Roman" w:cs="Times New Roman"/>
          <w:lang w:val="en-US"/>
        </w:rPr>
        <w:t xml:space="preserve"> antihypertensive</w:t>
      </w:r>
      <w:r w:rsidR="00484441" w:rsidRPr="003462A0">
        <w:rPr>
          <w:rFonts w:ascii="Times New Roman" w:hAnsi="Times New Roman" w:cs="Times New Roman"/>
          <w:lang w:val="en-US"/>
        </w:rPr>
        <w:t xml:space="preserve">, </w:t>
      </w:r>
      <w:r w:rsidR="00A74118" w:rsidRPr="003462A0">
        <w:rPr>
          <w:rFonts w:ascii="Times New Roman" w:hAnsi="Times New Roman" w:cs="Times New Roman"/>
          <w:lang w:val="en-US"/>
        </w:rPr>
        <w:t xml:space="preserve">lipid-lowering, </w:t>
      </w:r>
      <w:r w:rsidR="00F06233" w:rsidRPr="003462A0">
        <w:rPr>
          <w:rFonts w:ascii="Times New Roman" w:hAnsi="Times New Roman" w:cs="Times New Roman"/>
          <w:lang w:val="en-US"/>
        </w:rPr>
        <w:t xml:space="preserve">and </w:t>
      </w:r>
      <w:r w:rsidR="00A74118" w:rsidRPr="003462A0">
        <w:rPr>
          <w:rFonts w:ascii="Times New Roman" w:hAnsi="Times New Roman" w:cs="Times New Roman"/>
          <w:lang w:val="en-US"/>
        </w:rPr>
        <w:t>antidepressant medication</w:t>
      </w:r>
      <w:r w:rsidR="00F06233" w:rsidRPr="003462A0">
        <w:rPr>
          <w:rFonts w:ascii="Times New Roman" w:hAnsi="Times New Roman" w:cs="Times New Roman"/>
          <w:lang w:val="en-US"/>
        </w:rPr>
        <w:t>s</w:t>
      </w:r>
      <w:r w:rsidR="00BD42E2" w:rsidRPr="003462A0">
        <w:rPr>
          <w:rFonts w:ascii="Times New Roman" w:hAnsi="Times New Roman" w:cs="Times New Roman"/>
          <w:lang w:val="en-US"/>
        </w:rPr>
        <w:t xml:space="preserve">. </w:t>
      </w:r>
      <w:r w:rsidRPr="003462A0">
        <w:rPr>
          <w:rFonts w:ascii="Times New Roman" w:hAnsi="Times New Roman" w:cs="Times New Roman"/>
          <w:lang w:val="en-US"/>
        </w:rPr>
        <w:t xml:space="preserve"> HbA1c</w:t>
      </w:r>
      <w:r w:rsidR="007132E1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glycated hemoglobin A1c</w:t>
      </w:r>
      <w:r w:rsidR="007132E1" w:rsidRPr="003462A0">
        <w:rPr>
          <w:rFonts w:ascii="Times New Roman" w:hAnsi="Times New Roman" w:cs="Times New Roman"/>
          <w:lang w:val="en-US"/>
        </w:rPr>
        <w:t>;</w:t>
      </w:r>
      <w:r w:rsidRPr="003462A0">
        <w:rPr>
          <w:rFonts w:ascii="Times New Roman" w:hAnsi="Times New Roman" w:cs="Times New Roman"/>
          <w:lang w:val="en-US"/>
        </w:rPr>
        <w:t xml:space="preserve"> eGFR</w:t>
      </w:r>
      <w:r w:rsidR="007132E1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</w:t>
      </w:r>
      <w:r w:rsidR="007132E1" w:rsidRPr="003462A0">
        <w:rPr>
          <w:rFonts w:ascii="Times New Roman" w:hAnsi="Times New Roman" w:cs="Times New Roman"/>
          <w:lang w:val="en-US"/>
        </w:rPr>
        <w:t>e</w:t>
      </w:r>
      <w:r w:rsidRPr="003462A0">
        <w:rPr>
          <w:rFonts w:ascii="Times New Roman" w:hAnsi="Times New Roman" w:cs="Times New Roman"/>
          <w:lang w:val="en-US"/>
        </w:rPr>
        <w:t>stimated glomerular filtration rate</w:t>
      </w:r>
      <w:r w:rsidR="007132E1" w:rsidRPr="003462A0">
        <w:rPr>
          <w:rFonts w:ascii="Times New Roman" w:hAnsi="Times New Roman" w:cs="Times New Roman"/>
          <w:lang w:val="en-US"/>
        </w:rPr>
        <w:t>;</w:t>
      </w:r>
      <w:r w:rsidRPr="003462A0">
        <w:rPr>
          <w:rFonts w:ascii="Times New Roman" w:hAnsi="Times New Roman" w:cs="Times New Roman"/>
          <w:lang w:val="en-US"/>
        </w:rPr>
        <w:t xml:space="preserve"> WHtR</w:t>
      </w:r>
      <w:r w:rsidR="007132E1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waist-height ratio</w:t>
      </w:r>
      <w:r w:rsidR="007132E1" w:rsidRPr="003462A0">
        <w:rPr>
          <w:rFonts w:ascii="Times New Roman" w:hAnsi="Times New Roman" w:cs="Times New Roman"/>
          <w:lang w:val="en-US"/>
        </w:rPr>
        <w:t>;</w:t>
      </w:r>
      <w:r w:rsidRPr="003462A0">
        <w:rPr>
          <w:rFonts w:ascii="Times New Roman" w:hAnsi="Times New Roman" w:cs="Times New Roman"/>
          <w:lang w:val="en-US"/>
        </w:rPr>
        <w:t xml:space="preserve"> </w:t>
      </w:r>
      <w:r w:rsidR="000C4844" w:rsidRPr="003462A0">
        <w:rPr>
          <w:rFonts w:ascii="Times New Roman" w:hAnsi="Times New Roman" w:cs="Times New Roman"/>
          <w:lang w:val="en-US"/>
        </w:rPr>
        <w:t>HR</w:t>
      </w:r>
      <w:r w:rsidR="007132E1" w:rsidRPr="003462A0">
        <w:rPr>
          <w:rFonts w:ascii="Times New Roman" w:hAnsi="Times New Roman" w:cs="Times New Roman"/>
          <w:lang w:val="en-US"/>
        </w:rPr>
        <w:t>,</w:t>
      </w:r>
      <w:r w:rsidR="000C4844" w:rsidRPr="003462A0">
        <w:rPr>
          <w:rFonts w:ascii="Times New Roman" w:hAnsi="Times New Roman" w:cs="Times New Roman"/>
          <w:lang w:val="en-US"/>
        </w:rPr>
        <w:t xml:space="preserve"> hazard ratio</w:t>
      </w:r>
      <w:r w:rsidR="007132E1" w:rsidRPr="003462A0">
        <w:rPr>
          <w:rFonts w:ascii="Times New Roman" w:hAnsi="Times New Roman" w:cs="Times New Roman"/>
          <w:lang w:val="en-US"/>
        </w:rPr>
        <w:t>;</w:t>
      </w:r>
      <w:r w:rsidR="000C4844" w:rsidRPr="003462A0">
        <w:rPr>
          <w:rFonts w:ascii="Times New Roman" w:hAnsi="Times New Roman" w:cs="Times New Roman"/>
          <w:lang w:val="en-US"/>
        </w:rPr>
        <w:t xml:space="preserve"> </w:t>
      </w:r>
      <w:r w:rsidRPr="003462A0">
        <w:rPr>
          <w:rFonts w:ascii="Times New Roman" w:hAnsi="Times New Roman" w:cs="Times New Roman"/>
          <w:lang w:val="en-US"/>
        </w:rPr>
        <w:t>CI</w:t>
      </w:r>
      <w:r w:rsidR="007132E1" w:rsidRPr="003462A0">
        <w:rPr>
          <w:rFonts w:ascii="Times New Roman" w:hAnsi="Times New Roman" w:cs="Times New Roman"/>
          <w:lang w:val="en-US"/>
        </w:rPr>
        <w:t>,</w:t>
      </w:r>
      <w:r w:rsidRPr="003462A0">
        <w:rPr>
          <w:rFonts w:ascii="Times New Roman" w:hAnsi="Times New Roman" w:cs="Times New Roman"/>
          <w:lang w:val="en-US"/>
        </w:rPr>
        <w:t xml:space="preserve"> confidence interval. </w:t>
      </w:r>
    </w:p>
    <w:p w14:paraId="0CA70425" w14:textId="7E56C3EC" w:rsidR="00DD0C6F" w:rsidRPr="003462A0" w:rsidRDefault="00DD0C6F" w:rsidP="000440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A735AF" w14:textId="66C36BA4" w:rsidR="00DD0C6F" w:rsidRPr="003462A0" w:rsidRDefault="00DD0C6F" w:rsidP="000440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442056" w14:textId="77777777" w:rsidR="00DD0C6F" w:rsidRPr="003462A0" w:rsidRDefault="00DD0C6F" w:rsidP="00DD0C6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9944451"/>
    </w:p>
    <w:p w14:paraId="0912DFBA" w14:textId="6F89B15E" w:rsidR="00DD0C6F" w:rsidRPr="003462A0" w:rsidRDefault="00DD0C6F" w:rsidP="00DD0C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62A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Table </w:t>
      </w:r>
      <w:r w:rsidR="007E0AB7" w:rsidRPr="003462A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462A0">
        <w:rPr>
          <w:rFonts w:ascii="Times New Roman" w:hAnsi="Times New Roman" w:cs="Times New Roman"/>
          <w:sz w:val="24"/>
          <w:szCs w:val="24"/>
          <w:lang w:val="en-US"/>
        </w:rPr>
        <w:t>. List of physicians and nurses at each of the FinnDiane centers participating in patient recruitment and characterization.</w:t>
      </w:r>
    </w:p>
    <w:bookmarkEnd w:id="0"/>
    <w:p w14:paraId="3EBDC28F" w14:textId="3C22CB51" w:rsidR="00316346" w:rsidRPr="00F06233" w:rsidRDefault="00DD0C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62A0">
        <w:rPr>
          <w:rFonts w:ascii="Times New Roman" w:hAnsi="Times New Roman" w:cs="Times New Roman"/>
          <w:b/>
          <w:bCs/>
          <w:noProof/>
          <w:sz w:val="24"/>
          <w:szCs w:val="24"/>
          <w:lang w:val="fi-FI" w:eastAsia="fi-FI"/>
        </w:rPr>
        <w:drawing>
          <wp:inline distT="0" distB="0" distL="0" distR="0" wp14:anchorId="6EFAF18E" wp14:editId="2C11B971">
            <wp:extent cx="5321300" cy="8352388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646" cy="836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6346" w:rsidRPr="00F06233" w:rsidSect="0025101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MDU1MDE0MDYzM7BQ0lEKTi0uzszPAykwNKkFAPTO2s4tAAAA"/>
  </w:docVars>
  <w:rsids>
    <w:rsidRoot w:val="0085755C"/>
    <w:rsid w:val="00002B5C"/>
    <w:rsid w:val="0001287E"/>
    <w:rsid w:val="00030987"/>
    <w:rsid w:val="0004408A"/>
    <w:rsid w:val="00057B02"/>
    <w:rsid w:val="000746DF"/>
    <w:rsid w:val="00077363"/>
    <w:rsid w:val="00085365"/>
    <w:rsid w:val="00085B2A"/>
    <w:rsid w:val="000B0C56"/>
    <w:rsid w:val="000B33C2"/>
    <w:rsid w:val="000B4E52"/>
    <w:rsid w:val="000C4844"/>
    <w:rsid w:val="000D0C48"/>
    <w:rsid w:val="000F00DD"/>
    <w:rsid w:val="000F4CF0"/>
    <w:rsid w:val="00107CD6"/>
    <w:rsid w:val="00120422"/>
    <w:rsid w:val="00122377"/>
    <w:rsid w:val="00150BA7"/>
    <w:rsid w:val="00156887"/>
    <w:rsid w:val="0015742E"/>
    <w:rsid w:val="0016236F"/>
    <w:rsid w:val="0016252C"/>
    <w:rsid w:val="001710DE"/>
    <w:rsid w:val="00171B66"/>
    <w:rsid w:val="00174084"/>
    <w:rsid w:val="00184A73"/>
    <w:rsid w:val="00185F6E"/>
    <w:rsid w:val="001876DA"/>
    <w:rsid w:val="0019327E"/>
    <w:rsid w:val="001A0140"/>
    <w:rsid w:val="001A4193"/>
    <w:rsid w:val="001B199D"/>
    <w:rsid w:val="001C144C"/>
    <w:rsid w:val="001C2599"/>
    <w:rsid w:val="001C2839"/>
    <w:rsid w:val="001C2CED"/>
    <w:rsid w:val="001C44A5"/>
    <w:rsid w:val="001C4740"/>
    <w:rsid w:val="001D43F4"/>
    <w:rsid w:val="001E2801"/>
    <w:rsid w:val="001E61EF"/>
    <w:rsid w:val="001F58BB"/>
    <w:rsid w:val="002153A5"/>
    <w:rsid w:val="00216279"/>
    <w:rsid w:val="0021678A"/>
    <w:rsid w:val="0022167B"/>
    <w:rsid w:val="00222180"/>
    <w:rsid w:val="00225B71"/>
    <w:rsid w:val="00227177"/>
    <w:rsid w:val="0023437D"/>
    <w:rsid w:val="002375B6"/>
    <w:rsid w:val="0025101D"/>
    <w:rsid w:val="002512E3"/>
    <w:rsid w:val="0025663A"/>
    <w:rsid w:val="00260268"/>
    <w:rsid w:val="00271282"/>
    <w:rsid w:val="0028263B"/>
    <w:rsid w:val="00284D34"/>
    <w:rsid w:val="0028651F"/>
    <w:rsid w:val="00286E14"/>
    <w:rsid w:val="002A17F6"/>
    <w:rsid w:val="002A1BF0"/>
    <w:rsid w:val="002E537E"/>
    <w:rsid w:val="002F025F"/>
    <w:rsid w:val="002F3A50"/>
    <w:rsid w:val="00301843"/>
    <w:rsid w:val="00316346"/>
    <w:rsid w:val="003235DF"/>
    <w:rsid w:val="00324ECF"/>
    <w:rsid w:val="00336E5F"/>
    <w:rsid w:val="003439E7"/>
    <w:rsid w:val="00344175"/>
    <w:rsid w:val="003462A0"/>
    <w:rsid w:val="00354601"/>
    <w:rsid w:val="00365A29"/>
    <w:rsid w:val="00365A8A"/>
    <w:rsid w:val="00374C3C"/>
    <w:rsid w:val="003855E1"/>
    <w:rsid w:val="003864C2"/>
    <w:rsid w:val="00392B81"/>
    <w:rsid w:val="0039763A"/>
    <w:rsid w:val="003B192C"/>
    <w:rsid w:val="003B4D7E"/>
    <w:rsid w:val="003B737B"/>
    <w:rsid w:val="003D6CEC"/>
    <w:rsid w:val="003E0251"/>
    <w:rsid w:val="003E65B7"/>
    <w:rsid w:val="003E6AED"/>
    <w:rsid w:val="003E7CE6"/>
    <w:rsid w:val="003F4CB3"/>
    <w:rsid w:val="0040515F"/>
    <w:rsid w:val="00405EBF"/>
    <w:rsid w:val="00420807"/>
    <w:rsid w:val="004242EE"/>
    <w:rsid w:val="00427082"/>
    <w:rsid w:val="00443827"/>
    <w:rsid w:val="00470D05"/>
    <w:rsid w:val="00472F6B"/>
    <w:rsid w:val="00481630"/>
    <w:rsid w:val="00484441"/>
    <w:rsid w:val="00485F9E"/>
    <w:rsid w:val="004862A0"/>
    <w:rsid w:val="004B760A"/>
    <w:rsid w:val="004D3D0D"/>
    <w:rsid w:val="004D5FC4"/>
    <w:rsid w:val="004E383A"/>
    <w:rsid w:val="004F2D2A"/>
    <w:rsid w:val="00516244"/>
    <w:rsid w:val="00517EEE"/>
    <w:rsid w:val="00526167"/>
    <w:rsid w:val="005276CD"/>
    <w:rsid w:val="00540509"/>
    <w:rsid w:val="00550986"/>
    <w:rsid w:val="00554CDA"/>
    <w:rsid w:val="00557A56"/>
    <w:rsid w:val="005634F3"/>
    <w:rsid w:val="00563C36"/>
    <w:rsid w:val="005735F4"/>
    <w:rsid w:val="005762B0"/>
    <w:rsid w:val="00580E94"/>
    <w:rsid w:val="00582F4C"/>
    <w:rsid w:val="00596412"/>
    <w:rsid w:val="0059684F"/>
    <w:rsid w:val="00597D88"/>
    <w:rsid w:val="005A0228"/>
    <w:rsid w:val="005C15B3"/>
    <w:rsid w:val="005C4CB4"/>
    <w:rsid w:val="005D54B3"/>
    <w:rsid w:val="005E2353"/>
    <w:rsid w:val="005F26E1"/>
    <w:rsid w:val="005F2E08"/>
    <w:rsid w:val="005F5E55"/>
    <w:rsid w:val="00615A08"/>
    <w:rsid w:val="006229D2"/>
    <w:rsid w:val="0066617C"/>
    <w:rsid w:val="00670A11"/>
    <w:rsid w:val="00676ED7"/>
    <w:rsid w:val="006C3DD7"/>
    <w:rsid w:val="006D6624"/>
    <w:rsid w:val="006F026F"/>
    <w:rsid w:val="006F04D3"/>
    <w:rsid w:val="006F1411"/>
    <w:rsid w:val="006F2B72"/>
    <w:rsid w:val="00702109"/>
    <w:rsid w:val="0071000A"/>
    <w:rsid w:val="007132E1"/>
    <w:rsid w:val="00726CAE"/>
    <w:rsid w:val="007313A9"/>
    <w:rsid w:val="007410AC"/>
    <w:rsid w:val="0074298F"/>
    <w:rsid w:val="0075562A"/>
    <w:rsid w:val="00757414"/>
    <w:rsid w:val="0077572A"/>
    <w:rsid w:val="007B20E9"/>
    <w:rsid w:val="007B2B43"/>
    <w:rsid w:val="007B4A19"/>
    <w:rsid w:val="007E0AB7"/>
    <w:rsid w:val="007F62C7"/>
    <w:rsid w:val="007F72CD"/>
    <w:rsid w:val="00802ABE"/>
    <w:rsid w:val="00805E73"/>
    <w:rsid w:val="008060E1"/>
    <w:rsid w:val="00831940"/>
    <w:rsid w:val="00833692"/>
    <w:rsid w:val="00840985"/>
    <w:rsid w:val="0085755C"/>
    <w:rsid w:val="00891953"/>
    <w:rsid w:val="00894BB7"/>
    <w:rsid w:val="00894FF3"/>
    <w:rsid w:val="008C00AB"/>
    <w:rsid w:val="008C493E"/>
    <w:rsid w:val="008C73DF"/>
    <w:rsid w:val="008D55A1"/>
    <w:rsid w:val="008D5CE1"/>
    <w:rsid w:val="00914B09"/>
    <w:rsid w:val="00924616"/>
    <w:rsid w:val="00934452"/>
    <w:rsid w:val="009348F7"/>
    <w:rsid w:val="00953780"/>
    <w:rsid w:val="00964EEC"/>
    <w:rsid w:val="009733FA"/>
    <w:rsid w:val="00990CDF"/>
    <w:rsid w:val="00991799"/>
    <w:rsid w:val="0099481C"/>
    <w:rsid w:val="009A21AB"/>
    <w:rsid w:val="009A2E3B"/>
    <w:rsid w:val="009A3E8E"/>
    <w:rsid w:val="009B1731"/>
    <w:rsid w:val="009D1D7B"/>
    <w:rsid w:val="009D5507"/>
    <w:rsid w:val="009D5C3F"/>
    <w:rsid w:val="009D76A4"/>
    <w:rsid w:val="009E74EC"/>
    <w:rsid w:val="009E75ED"/>
    <w:rsid w:val="009F5602"/>
    <w:rsid w:val="00A2708B"/>
    <w:rsid w:val="00A355FE"/>
    <w:rsid w:val="00A35E0A"/>
    <w:rsid w:val="00A60C57"/>
    <w:rsid w:val="00A74118"/>
    <w:rsid w:val="00A97EE5"/>
    <w:rsid w:val="00AC307D"/>
    <w:rsid w:val="00AD44FF"/>
    <w:rsid w:val="00AE16FA"/>
    <w:rsid w:val="00AE4B31"/>
    <w:rsid w:val="00AF0C54"/>
    <w:rsid w:val="00B014DC"/>
    <w:rsid w:val="00B1593C"/>
    <w:rsid w:val="00B20FC6"/>
    <w:rsid w:val="00B35B6B"/>
    <w:rsid w:val="00B4511E"/>
    <w:rsid w:val="00B51343"/>
    <w:rsid w:val="00B54EC3"/>
    <w:rsid w:val="00B55AA6"/>
    <w:rsid w:val="00B62B17"/>
    <w:rsid w:val="00B8439B"/>
    <w:rsid w:val="00B97396"/>
    <w:rsid w:val="00BA2017"/>
    <w:rsid w:val="00BA38B9"/>
    <w:rsid w:val="00BB2E99"/>
    <w:rsid w:val="00BC1974"/>
    <w:rsid w:val="00BD42E2"/>
    <w:rsid w:val="00BE3588"/>
    <w:rsid w:val="00BF039C"/>
    <w:rsid w:val="00BF30A7"/>
    <w:rsid w:val="00C00162"/>
    <w:rsid w:val="00C064D1"/>
    <w:rsid w:val="00C0770E"/>
    <w:rsid w:val="00C241F2"/>
    <w:rsid w:val="00C60658"/>
    <w:rsid w:val="00C630D2"/>
    <w:rsid w:val="00C66009"/>
    <w:rsid w:val="00C674C7"/>
    <w:rsid w:val="00C7285A"/>
    <w:rsid w:val="00CC0C44"/>
    <w:rsid w:val="00CC0F1C"/>
    <w:rsid w:val="00CD604D"/>
    <w:rsid w:val="00CE5F36"/>
    <w:rsid w:val="00CF19A6"/>
    <w:rsid w:val="00D00443"/>
    <w:rsid w:val="00D123B8"/>
    <w:rsid w:val="00D16DD8"/>
    <w:rsid w:val="00D213F2"/>
    <w:rsid w:val="00D3062F"/>
    <w:rsid w:val="00D30C03"/>
    <w:rsid w:val="00D3605A"/>
    <w:rsid w:val="00D53CE9"/>
    <w:rsid w:val="00D56EBA"/>
    <w:rsid w:val="00D80050"/>
    <w:rsid w:val="00DA583C"/>
    <w:rsid w:val="00DB58B4"/>
    <w:rsid w:val="00DB6929"/>
    <w:rsid w:val="00DC3379"/>
    <w:rsid w:val="00DD0C6F"/>
    <w:rsid w:val="00DD1040"/>
    <w:rsid w:val="00DD6E46"/>
    <w:rsid w:val="00DF0D18"/>
    <w:rsid w:val="00E0152B"/>
    <w:rsid w:val="00E46FF4"/>
    <w:rsid w:val="00E524E1"/>
    <w:rsid w:val="00E63D33"/>
    <w:rsid w:val="00E80047"/>
    <w:rsid w:val="00E967BE"/>
    <w:rsid w:val="00E96BFE"/>
    <w:rsid w:val="00EA2737"/>
    <w:rsid w:val="00ED307B"/>
    <w:rsid w:val="00ED35D6"/>
    <w:rsid w:val="00EE10E5"/>
    <w:rsid w:val="00EE3BA5"/>
    <w:rsid w:val="00F06233"/>
    <w:rsid w:val="00F1034E"/>
    <w:rsid w:val="00F23637"/>
    <w:rsid w:val="00F24FC7"/>
    <w:rsid w:val="00F33934"/>
    <w:rsid w:val="00F345D2"/>
    <w:rsid w:val="00F43CB6"/>
    <w:rsid w:val="00F44665"/>
    <w:rsid w:val="00F632F2"/>
    <w:rsid w:val="00F67930"/>
    <w:rsid w:val="00F72110"/>
    <w:rsid w:val="00F76E0F"/>
    <w:rsid w:val="00F913D3"/>
    <w:rsid w:val="00F9307B"/>
    <w:rsid w:val="00F95DE9"/>
    <w:rsid w:val="00FA6739"/>
    <w:rsid w:val="00FB591B"/>
    <w:rsid w:val="00FC1E12"/>
    <w:rsid w:val="00FC3305"/>
    <w:rsid w:val="00FF16C8"/>
    <w:rsid w:val="00FF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D4E15"/>
  <w15:chartTrackingRefBased/>
  <w15:docId w15:val="{958F0AE6-F509-4614-8B1B-0D8231917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55C"/>
    <w:pPr>
      <w:spacing w:after="0" w:line="240" w:lineRule="auto"/>
    </w:pPr>
    <w:rPr>
      <w:rFonts w:ascii="Times New Roman" w:hAnsi="Times New Roman" w:cs="Times New Roman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1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1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1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0</Words>
  <Characters>422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nte, Erika</dc:creator>
  <cp:keywords/>
  <dc:description/>
  <cp:lastModifiedBy>Parente, Erika</cp:lastModifiedBy>
  <cp:revision>5</cp:revision>
  <dcterms:created xsi:type="dcterms:W3CDTF">2021-07-06T12:07:00Z</dcterms:created>
  <dcterms:modified xsi:type="dcterms:W3CDTF">2021-07-06T12:12:00Z</dcterms:modified>
</cp:coreProperties>
</file>